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2C286" w14:textId="77777777" w:rsidR="00DB12FE" w:rsidRDefault="00DB12FE"/>
    <w:p w14:paraId="7F0E099A" w14:textId="42A715C6" w:rsidR="001B29F4" w:rsidRDefault="00DB12FE">
      <w:r>
        <w:rPr>
          <w:noProof/>
        </w:rPr>
        <w:drawing>
          <wp:anchor distT="0" distB="0" distL="114300" distR="114300" simplePos="0" relativeHeight="251658240" behindDoc="0" locked="0" layoutInCell="1" allowOverlap="1" wp14:anchorId="5D26C7A7" wp14:editId="6BBC7BE4">
            <wp:simplePos x="0" y="0"/>
            <wp:positionH relativeFrom="column">
              <wp:posOffset>353241</wp:posOffset>
            </wp:positionH>
            <wp:positionV relativeFrom="paragraph">
              <wp:posOffset>454</wp:posOffset>
            </wp:positionV>
            <wp:extent cx="4582795" cy="2620645"/>
            <wp:effectExtent l="0" t="0" r="825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2795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EFB281F" w14:textId="243EE2EA" w:rsidR="00DB12FE" w:rsidRPr="00DB12FE" w:rsidRDefault="00DB12FE" w:rsidP="00DB12FE"/>
    <w:p w14:paraId="1B93E096" w14:textId="131B891A" w:rsidR="00DB12FE" w:rsidRPr="00DB12FE" w:rsidRDefault="00DB12FE" w:rsidP="00DB12FE"/>
    <w:p w14:paraId="22675D2D" w14:textId="726E39B2" w:rsidR="00DB12FE" w:rsidRPr="00DB12FE" w:rsidRDefault="00DB12FE" w:rsidP="00DB12FE"/>
    <w:p w14:paraId="09A86445" w14:textId="1C1B4F42" w:rsidR="00DB12FE" w:rsidRPr="00DB12FE" w:rsidRDefault="00DB12FE" w:rsidP="00DB12FE"/>
    <w:p w14:paraId="5EBC668D" w14:textId="7CB70550" w:rsidR="00DB12FE" w:rsidRPr="00DB12FE" w:rsidRDefault="00DB12FE" w:rsidP="00DB12FE"/>
    <w:p w14:paraId="1453C2F4" w14:textId="6C6ACBE7" w:rsidR="00DB12FE" w:rsidRPr="00DB12FE" w:rsidRDefault="00DB12FE" w:rsidP="00DB12FE"/>
    <w:p w14:paraId="581D3EC6" w14:textId="74FE1475" w:rsidR="00DB12FE" w:rsidRPr="00DB12FE" w:rsidRDefault="00DB12FE" w:rsidP="00DB12FE"/>
    <w:p w14:paraId="5263C73C" w14:textId="58DF3704" w:rsidR="00DB12FE" w:rsidRPr="00DB12FE" w:rsidRDefault="00DB12FE" w:rsidP="00DB12FE"/>
    <w:p w14:paraId="064E75B7" w14:textId="0B06981E" w:rsidR="00DB12FE" w:rsidRDefault="00DB12FE" w:rsidP="00DB12FE"/>
    <w:p w14:paraId="170677F0" w14:textId="18223E9C" w:rsidR="00DB12FE" w:rsidRPr="00DB12FE" w:rsidRDefault="00DB12FE" w:rsidP="00DB12FE">
      <w:r>
        <w:t xml:space="preserve">Supplementary figure 1: Full gating strategy for figure 3B. </w:t>
      </w:r>
      <w:r w:rsidRPr="00DB12FE">
        <w:t>Cells were first gated on lymphocytes, followed by CD56</w:t>
      </w:r>
      <w:r w:rsidRPr="00DB12FE">
        <w:rPr>
          <w:vertAlign w:val="superscript"/>
        </w:rPr>
        <w:t>Dim</w:t>
      </w:r>
      <w:r w:rsidRPr="00DB12FE">
        <w:t xml:space="preserve"> (BV711) cells, and then on KIR2DL1</w:t>
      </w:r>
      <w:r w:rsidRPr="00DB12FE">
        <w:rPr>
          <w:vertAlign w:val="superscript"/>
        </w:rPr>
        <w:t>-</w:t>
      </w:r>
      <w:r>
        <w:t xml:space="preserve"> and KIR2DL1</w:t>
      </w:r>
      <w:r w:rsidRPr="00DB12FE">
        <w:rPr>
          <w:vertAlign w:val="superscript"/>
        </w:rPr>
        <w:t>+</w:t>
      </w:r>
      <w:r w:rsidRPr="00DB12FE">
        <w:t xml:space="preserve"> (PE) cells. </w:t>
      </w:r>
      <w:r w:rsidR="003D4EC9">
        <w:t>C</w:t>
      </w:r>
      <w:r w:rsidRPr="00DB12FE">
        <w:t>ells were subsequently gated and analysed for CD107a (BV421) expression</w:t>
      </w:r>
      <w:r w:rsidR="000D127E">
        <w:t>.</w:t>
      </w:r>
    </w:p>
    <w:sectPr w:rsidR="00DB12FE" w:rsidRPr="00DB12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2FE"/>
    <w:rsid w:val="000D127E"/>
    <w:rsid w:val="001B29F4"/>
    <w:rsid w:val="003D4EC9"/>
    <w:rsid w:val="00783356"/>
    <w:rsid w:val="00DB12FE"/>
    <w:rsid w:val="00F87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469A0"/>
  <w15:chartTrackingRefBased/>
  <w15:docId w15:val="{3457C500-05DD-4F37-A74A-7D142D466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2EAF8909E6F4EA6708DF43573C0E6" ma:contentTypeVersion="10" ma:contentTypeDescription="Create a new document." ma:contentTypeScope="" ma:versionID="0586c88879343db58d6ea1ff7edeb181">
  <xsd:schema xmlns:xsd="http://www.w3.org/2001/XMLSchema" xmlns:xs="http://www.w3.org/2001/XMLSchema" xmlns:p="http://schemas.microsoft.com/office/2006/metadata/properties" xmlns:ns3="031a1ef9-ac59-469e-806d-19830f9a836b" targetNamespace="http://schemas.microsoft.com/office/2006/metadata/properties" ma:root="true" ma:fieldsID="ac4cfaa1ec36bd77f7ef229410e7e285" ns3:_="">
    <xsd:import namespace="031a1ef9-ac59-469e-806d-19830f9a836b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1a1ef9-ac59-469e-806d-19830f9a836b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1a1ef9-ac59-469e-806d-19830f9a836b" xsi:nil="true"/>
  </documentManagement>
</p:properties>
</file>

<file path=customXml/itemProps1.xml><?xml version="1.0" encoding="utf-8"?>
<ds:datastoreItem xmlns:ds="http://schemas.openxmlformats.org/officeDocument/2006/customXml" ds:itemID="{475A4022-3594-4E81-8EF6-EAE7379440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1a1ef9-ac59-469e-806d-19830f9a83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80E0EA-0E51-4C99-B9FC-173DCEF975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FFC16F-2739-4443-9774-9C5821DF5084}">
  <ds:schemaRefs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www.w3.org/XML/1998/namespace"/>
    <ds:schemaRef ds:uri="http://purl.org/dc/terms/"/>
    <ds:schemaRef ds:uri="031a1ef9-ac59-469e-806d-19830f9a836b"/>
    <ds:schemaRef ds:uri="http://purl.org/dc/dcmitype/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</Words>
  <Characters>227</Characters>
  <Application>Microsoft Office Word</Application>
  <DocSecurity>0</DocSecurity>
  <Lines>1</Lines>
  <Paragraphs>1</Paragraphs>
  <ScaleCrop>false</ScaleCrop>
  <Company>Oxford University - Medical Sciences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usya Murali</dc:creator>
  <cp:keywords/>
  <dc:description/>
  <cp:lastModifiedBy>Tanusya Murali</cp:lastModifiedBy>
  <cp:revision>3</cp:revision>
  <dcterms:created xsi:type="dcterms:W3CDTF">2026-04-24T14:21:00Z</dcterms:created>
  <dcterms:modified xsi:type="dcterms:W3CDTF">2026-04-24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2EAF8909E6F4EA6708DF43573C0E6</vt:lpwstr>
  </property>
</Properties>
</file>